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3A5B" w:rsidRDefault="00413A5B" w:rsidP="00413A5B">
      <w:pPr>
        <w:spacing w:after="0" w:line="240" w:lineRule="auto"/>
        <w:jc w:val="both"/>
        <w:rPr>
          <w:rFonts w:ascii="Calibri" w:eastAsia="Times New Roman" w:hAnsi="Calibri" w:cs="Times New Roman"/>
          <w:color w:val="000000"/>
          <w:lang w:val="en-US" w:eastAsia="nl-BE"/>
        </w:rPr>
      </w:pPr>
      <w:r>
        <w:rPr>
          <w:rFonts w:ascii="Calibri" w:eastAsia="Times New Roman" w:hAnsi="Calibri" w:cs="Times New Roman"/>
          <w:color w:val="000000"/>
          <w:lang w:val="en-US" w:eastAsia="nl-BE"/>
        </w:rPr>
        <w:t>S5 table</w:t>
      </w:r>
      <w:r w:rsidRPr="00A343E7">
        <w:rPr>
          <w:rFonts w:ascii="Calibri" w:eastAsia="Times New Roman" w:hAnsi="Calibri" w:cs="Times New Roman"/>
          <w:color w:val="000000"/>
          <w:lang w:val="en-US" w:eastAsia="nl-BE"/>
        </w:rPr>
        <w:t>. C</w:t>
      </w:r>
      <w:r w:rsidRPr="00A343E7">
        <w:rPr>
          <w:rFonts w:cs="Arial"/>
          <w:lang w:val="en-US"/>
        </w:rPr>
        <w:t xml:space="preserve">omparison of the deterioration in exercise related variables between subjects from the </w:t>
      </w:r>
      <w:r w:rsidR="005B2903">
        <w:rPr>
          <w:rFonts w:cs="Arial"/>
          <w:lang w:val="en-US"/>
        </w:rPr>
        <w:t>airflow obstruction</w:t>
      </w:r>
      <w:r w:rsidRPr="00A343E7">
        <w:rPr>
          <w:rFonts w:cs="Arial"/>
          <w:lang w:val="en-US"/>
        </w:rPr>
        <w:t xml:space="preserve"> group who were never or ever under respiratory maintenance pharmacotherapy</w:t>
      </w:r>
      <w:r>
        <w:rPr>
          <w:rFonts w:cs="Arial"/>
          <w:lang w:val="en-US"/>
        </w:rPr>
        <w:t xml:space="preserve"> during the follow up period</w:t>
      </w:r>
      <w:r w:rsidR="00527B0A">
        <w:rPr>
          <w:rFonts w:cs="Arial"/>
          <w:lang w:val="en-US"/>
        </w:rPr>
        <w:t>.</w:t>
      </w:r>
    </w:p>
    <w:tbl>
      <w:tblPr>
        <w:tblW w:w="1487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1"/>
        <w:gridCol w:w="1870"/>
        <w:gridCol w:w="2034"/>
        <w:gridCol w:w="1770"/>
        <w:gridCol w:w="1972"/>
        <w:gridCol w:w="1574"/>
        <w:gridCol w:w="1912"/>
      </w:tblGrid>
      <w:tr w:rsidR="00413A5B" w:rsidRPr="009048ED" w:rsidTr="00BA3A4B">
        <w:trPr>
          <w:trHeight w:val="297"/>
          <w:jc w:val="center"/>
        </w:trPr>
        <w:tc>
          <w:tcPr>
            <w:tcW w:w="3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B" w:rsidRPr="007841BE" w:rsidRDefault="00413A5B" w:rsidP="00413A5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7841BE">
              <w:rPr>
                <w:rFonts w:eastAsia="Times New Roman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39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B" w:rsidRPr="00594418" w:rsidRDefault="00413A5B" w:rsidP="0041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Ne</w:t>
            </w:r>
            <w:r w:rsidRPr="0052355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ver under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respiratory maintenance pharmacotherapy</w:t>
            </w:r>
            <w:r w:rsidRPr="0059441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</w:t>
            </w:r>
          </w:p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n=25</w:t>
            </w:r>
            <w:r w:rsidRPr="0059441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3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B" w:rsidRPr="00594418" w:rsidRDefault="00413A5B" w:rsidP="0041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2355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Ever under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respiratory maintenance pharmacotherapy</w:t>
            </w:r>
            <w:r w:rsidRPr="0059441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</w:t>
            </w:r>
          </w:p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59441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(n=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3</w:t>
            </w:r>
            <w:r w:rsidRPr="0059441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34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B" w:rsidRPr="0068334A" w:rsidRDefault="00413A5B" w:rsidP="00BA3A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T test</w:t>
            </w: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 xml:space="preserve"> p</w:t>
            </w:r>
          </w:p>
        </w:tc>
      </w:tr>
      <w:tr w:rsidR="00413A5B" w:rsidRPr="0068334A" w:rsidTr="00D42E0F">
        <w:trPr>
          <w:trHeight w:val="297"/>
          <w:jc w:val="center"/>
        </w:trPr>
        <w:tc>
          <w:tcPr>
            <w:tcW w:w="3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B" w:rsidRPr="0068334A" w:rsidRDefault="00413A5B" w:rsidP="00413A5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change/year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%change/year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change/year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% change/year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change/year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% change/year</w:t>
            </w:r>
          </w:p>
        </w:tc>
      </w:tr>
      <w:tr w:rsidR="00D42E0F" w:rsidRPr="001974D0" w:rsidTr="00D42E0F">
        <w:trPr>
          <w:trHeight w:val="340"/>
          <w:jc w:val="center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2E0F" w:rsidRPr="0068334A" w:rsidRDefault="00D42E0F" w:rsidP="00D42E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Cardiovascular fitnes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2E0F" w:rsidRDefault="00D42E0F" w:rsidP="00D42E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D42E0F" w:rsidRDefault="00D42E0F" w:rsidP="00D42E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2E0F" w:rsidRDefault="00D42E0F" w:rsidP="00D42E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D42E0F" w:rsidRDefault="00D42E0F" w:rsidP="00D42E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2E0F" w:rsidRDefault="00D42E0F" w:rsidP="00D42E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D42E0F" w:rsidRDefault="00D42E0F" w:rsidP="00D42E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</w:tr>
      <w:tr w:rsidR="00413A5B" w:rsidRPr="001974D0" w:rsidTr="00D42E0F">
        <w:trPr>
          <w:trHeight w:val="297"/>
          <w:jc w:val="center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B" w:rsidRPr="0068334A" w:rsidRDefault="00413A5B" w:rsidP="00413A5B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VO</w:t>
            </w:r>
            <w:r w:rsidRPr="0068334A">
              <w:rPr>
                <w:rFonts w:eastAsia="Times New Roman" w:cs="Times New Roman"/>
                <w:color w:val="000000"/>
                <w:vertAlign w:val="subscript"/>
                <w:lang w:eastAsia="nl-BE"/>
              </w:rPr>
              <w:t>2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peak (</w:t>
            </w:r>
            <w:r>
              <w:rPr>
                <w:rFonts w:eastAsia="Times New Roman" w:cs="Times New Roman"/>
                <w:color w:val="000000"/>
                <w:lang w:eastAsia="nl-BE"/>
              </w:rPr>
              <w:t>m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l/min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76±55</w:t>
            </w:r>
            <w:r w:rsidR="00BA3A4B" w:rsidRPr="007026C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3.2±2.1</w:t>
            </w:r>
            <w:r w:rsidR="00BA3A4B" w:rsidRPr="007026C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48±51</w:t>
            </w:r>
            <w:r w:rsidR="00BA3A4B" w:rsidRPr="007026C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2.6±2.5</w:t>
            </w:r>
            <w:r w:rsidR="00BA3A4B" w:rsidRPr="007026C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1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50</w:t>
            </w:r>
          </w:p>
        </w:tc>
      </w:tr>
      <w:tr w:rsidR="00413A5B" w:rsidRPr="001974D0" w:rsidTr="00D42E0F">
        <w:trPr>
          <w:trHeight w:val="297"/>
          <w:jc w:val="center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B" w:rsidRPr="0068334A" w:rsidRDefault="00413A5B" w:rsidP="00413A5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VO</w:t>
            </w:r>
            <w:r w:rsidRPr="0068334A">
              <w:rPr>
                <w:rFonts w:eastAsia="Times New Roman" w:cs="Times New Roman"/>
                <w:color w:val="000000"/>
                <w:vertAlign w:val="subscript"/>
                <w:lang w:val="en-US" w:eastAsia="nl-BE"/>
              </w:rPr>
              <w:t>2</w:t>
            </w: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peak (ml/min/kg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0.86</w:t>
            </w:r>
            <w:r>
              <w:rPr>
                <w:rFonts w:eastAsia="Times New Roman" w:cs="Times New Roman"/>
                <w:color w:val="000000"/>
                <w:lang w:eastAsia="nl-BE"/>
              </w:rPr>
              <w:t>±0.65</w:t>
            </w:r>
            <w:r w:rsidR="00BA3A4B" w:rsidRPr="007026C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3.0</w:t>
            </w:r>
            <w:r>
              <w:rPr>
                <w:rFonts w:eastAsia="Times New Roman" w:cs="Times New Roman"/>
                <w:color w:val="000000"/>
                <w:lang w:eastAsia="nl-BE"/>
              </w:rPr>
              <w:t>±2.1</w:t>
            </w:r>
            <w:r w:rsidR="00BA3A4B" w:rsidRPr="007026C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0.66</w:t>
            </w:r>
            <w:r>
              <w:rPr>
                <w:rFonts w:eastAsia="Times New Roman" w:cs="Times New Roman"/>
                <w:color w:val="000000"/>
                <w:lang w:eastAsia="nl-BE"/>
              </w:rPr>
              <w:t>±0.76</w:t>
            </w:r>
            <w:r w:rsidR="00BA3A4B" w:rsidRPr="007026C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2.5</w:t>
            </w:r>
            <w:r>
              <w:rPr>
                <w:rFonts w:eastAsia="Times New Roman" w:cs="Times New Roman"/>
                <w:color w:val="000000"/>
                <w:lang w:eastAsia="nl-BE"/>
              </w:rPr>
              <w:t>±2.7</w:t>
            </w:r>
            <w:r w:rsidR="00BA3A4B" w:rsidRPr="007026C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3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55</w:t>
            </w:r>
          </w:p>
        </w:tc>
      </w:tr>
      <w:tr w:rsidR="00D42E0F" w:rsidRPr="0068334A" w:rsidTr="00D42E0F">
        <w:trPr>
          <w:trHeight w:val="297"/>
          <w:jc w:val="center"/>
        </w:trPr>
        <w:tc>
          <w:tcPr>
            <w:tcW w:w="3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0F" w:rsidRPr="0068334A" w:rsidRDefault="00D42E0F" w:rsidP="00F063E9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H</w:t>
            </w:r>
            <w:r>
              <w:rPr>
                <w:rFonts w:eastAsia="Times New Roman" w:cs="Times New Roman"/>
                <w:color w:val="000000"/>
                <w:lang w:eastAsia="nl-BE"/>
              </w:rPr>
              <w:t>R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peak</w:t>
            </w:r>
            <w:r>
              <w:rPr>
                <w:rFonts w:eastAsia="Times New Roman" w:cs="Times New Roman"/>
                <w:color w:val="000000"/>
                <w:lang w:eastAsia="nl-BE"/>
              </w:rPr>
              <w:t xml:space="preserve"> (beats/min)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3.15±2.69</w:t>
            </w:r>
            <w:r w:rsidRPr="007026C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2.2±1.8</w:t>
            </w:r>
            <w:r w:rsidRPr="007026C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2.56±3.06</w:t>
            </w:r>
            <w:r w:rsidRPr="007026C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1.8±2.2</w:t>
            </w:r>
            <w:r w:rsidRPr="007026C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55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64</w:t>
            </w:r>
          </w:p>
        </w:tc>
      </w:tr>
      <w:tr w:rsidR="00D42E0F" w:rsidRPr="003C1255" w:rsidTr="00D42E0F">
        <w:trPr>
          <w:trHeight w:val="297"/>
          <w:jc w:val="center"/>
        </w:trPr>
        <w:tc>
          <w:tcPr>
            <w:tcW w:w="3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0F" w:rsidRPr="009048ED" w:rsidRDefault="00D42E0F" w:rsidP="00F063E9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BE"/>
              </w:rPr>
            </w:pPr>
            <w:proofErr w:type="spellStart"/>
            <w:r w:rsidRPr="009048ED">
              <w:rPr>
                <w:rFonts w:eastAsia="Times New Roman" w:cs="Times New Roman"/>
                <w:color w:val="000000"/>
                <w:lang w:val="en-US" w:eastAsia="nl-BE"/>
              </w:rPr>
              <w:t>HRpeak</w:t>
            </w:r>
            <w:proofErr w:type="spellEnd"/>
            <w:r w:rsidRPr="009048ED">
              <w:rPr>
                <w:rFonts w:eastAsia="Times New Roman" w:cs="Times New Roman"/>
                <w:color w:val="000000"/>
                <w:lang w:val="en-US" w:eastAsia="nl-BE"/>
              </w:rPr>
              <w:t xml:space="preserve"> (beats/min) -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no βBlocker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42E0F" w:rsidRPr="003C1255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3C1255">
              <w:rPr>
                <w:rFonts w:eastAsia="Times New Roman" w:cs="Times New Roman"/>
                <w:color w:val="000000"/>
                <w:lang w:val="en-US" w:eastAsia="nl-BE"/>
              </w:rPr>
              <w:t>-3.43</w:t>
            </w:r>
            <w:r>
              <w:rPr>
                <w:rFonts w:eastAsia="Times New Roman" w:cs="Times New Roman"/>
                <w:color w:val="000000"/>
                <w:lang w:eastAsia="nl-BE"/>
              </w:rPr>
              <w:t>±1.62</w:t>
            </w:r>
            <w:r w:rsidRPr="007026C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42E0F" w:rsidRPr="003C1255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2.4</w:t>
            </w:r>
            <w:r>
              <w:rPr>
                <w:rFonts w:eastAsia="Times New Roman" w:cs="Times New Roman"/>
                <w:color w:val="000000"/>
                <w:lang w:eastAsia="nl-BE"/>
              </w:rPr>
              <w:t>±1.0</w:t>
            </w:r>
            <w:r w:rsidRPr="007026C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42E0F" w:rsidRPr="003C1255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2.72</w:t>
            </w:r>
            <w:r>
              <w:rPr>
                <w:rFonts w:eastAsia="Times New Roman" w:cs="Times New Roman"/>
                <w:color w:val="000000"/>
                <w:lang w:eastAsia="nl-BE"/>
              </w:rPr>
              <w:t>±3.82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42E0F" w:rsidRPr="003C1255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1.8</w:t>
            </w:r>
            <w:r>
              <w:rPr>
                <w:rFonts w:eastAsia="Times New Roman" w:cs="Times New Roman"/>
                <w:color w:val="000000"/>
                <w:lang w:eastAsia="nl-BE"/>
              </w:rPr>
              <w:t>±2.8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42E0F" w:rsidRPr="003C1255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53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42E0F" w:rsidRPr="003C1255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49</w:t>
            </w:r>
          </w:p>
        </w:tc>
      </w:tr>
      <w:tr w:rsidR="00D42E0F" w:rsidRPr="0068334A" w:rsidTr="00F063E9">
        <w:trPr>
          <w:trHeight w:val="297"/>
          <w:jc w:val="center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0F" w:rsidRPr="0068334A" w:rsidRDefault="00D42E0F" w:rsidP="00F063E9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OUES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 xml:space="preserve"> (slope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40</w:t>
            </w:r>
            <w:r>
              <w:rPr>
                <w:rFonts w:eastAsia="Times New Roman" w:cs="Times New Roman"/>
                <w:color w:val="000000"/>
                <w:lang w:eastAsia="nl-BE"/>
              </w:rPr>
              <w:t>±60</w:t>
            </w:r>
            <w:r w:rsidRPr="007026C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1.3±2.2</w:t>
            </w:r>
            <w:r w:rsidRPr="007026C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17±6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0.6±3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2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41</w:t>
            </w:r>
          </w:p>
        </w:tc>
      </w:tr>
      <w:tr w:rsidR="00D42E0F" w:rsidRPr="001974D0" w:rsidTr="00D42E0F">
        <w:trPr>
          <w:trHeight w:val="340"/>
          <w:jc w:val="center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2E0F" w:rsidRPr="0068334A" w:rsidRDefault="00D42E0F" w:rsidP="00D42E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Pulmonary ventila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E0F" w:rsidRDefault="00D42E0F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42E0F" w:rsidRDefault="00D42E0F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E0F" w:rsidRDefault="00D42E0F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42E0F" w:rsidRDefault="00D42E0F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E0F" w:rsidRDefault="00D42E0F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42E0F" w:rsidRDefault="00D42E0F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</w:tr>
      <w:tr w:rsidR="00D42E0F" w:rsidRPr="0068334A" w:rsidTr="00F063E9">
        <w:trPr>
          <w:trHeight w:val="297"/>
          <w:jc w:val="center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 xml:space="preserve">VEpeak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(l/min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8.82±2.78</w:t>
            </w:r>
            <w:r w:rsidRPr="007026C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4.1±2.6</w:t>
            </w:r>
            <w:r w:rsidRPr="007026C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2.17±2.96</w:t>
            </w:r>
            <w:r w:rsidRPr="007026C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2.8±3.2</w:t>
            </w:r>
            <w:r w:rsidRPr="007026C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E0F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1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16</w:t>
            </w:r>
          </w:p>
        </w:tc>
      </w:tr>
      <w:tr w:rsidR="00D42E0F" w:rsidRPr="0068334A" w:rsidTr="00F063E9">
        <w:trPr>
          <w:trHeight w:val="297"/>
          <w:jc w:val="center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VE/MVV (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2.3±2.4</w:t>
            </w:r>
            <w:r w:rsidRPr="007026C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2.8±3.3</w:t>
            </w:r>
            <w:r w:rsidRPr="007026C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3±3.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9±4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E0F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&lt;0.0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&lt;0.01</w:t>
            </w:r>
          </w:p>
        </w:tc>
      </w:tr>
      <w:tr w:rsidR="00D42E0F" w:rsidRPr="0068334A" w:rsidTr="00F063E9">
        <w:trPr>
          <w:trHeight w:val="297"/>
          <w:jc w:val="center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0F" w:rsidRPr="0068334A" w:rsidRDefault="00D42E0F" w:rsidP="00F063E9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∆VE/∆VCO</w:t>
            </w:r>
            <w:r w:rsidRPr="0068334A">
              <w:rPr>
                <w:rFonts w:eastAsia="Times New Roman" w:cs="Times New Roman"/>
                <w:color w:val="000000"/>
                <w:vertAlign w:val="subscript"/>
                <w:lang w:eastAsia="nl-BE"/>
              </w:rPr>
              <w:t>2</w:t>
            </w:r>
            <w:r>
              <w:rPr>
                <w:rFonts w:eastAsia="Times New Roman" w:cs="Times New Roman"/>
                <w:color w:val="000000"/>
                <w:vertAlign w:val="subscript"/>
                <w:lang w:eastAsia="nl-BE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(slope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14±4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5±1.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0.003±0.4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07±1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3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37</w:t>
            </w:r>
          </w:p>
        </w:tc>
      </w:tr>
      <w:tr w:rsidR="00D42E0F" w:rsidRPr="001974D0" w:rsidTr="00D42E0F">
        <w:trPr>
          <w:trHeight w:val="340"/>
          <w:jc w:val="center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2E0F" w:rsidRPr="0068334A" w:rsidRDefault="00D42E0F" w:rsidP="00D42E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Muscle work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E0F" w:rsidRDefault="00D42E0F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42E0F" w:rsidRDefault="00D42E0F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E0F" w:rsidRDefault="00D42E0F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42E0F" w:rsidRDefault="00D42E0F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E0F" w:rsidRDefault="00D42E0F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42E0F" w:rsidRDefault="00D42E0F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</w:tr>
      <w:tr w:rsidR="00413A5B" w:rsidRPr="001974D0" w:rsidTr="00D42E0F">
        <w:trPr>
          <w:trHeight w:val="297"/>
          <w:jc w:val="center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A5B" w:rsidRPr="0068334A" w:rsidRDefault="00413A5B" w:rsidP="00413A5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 w:eastAsia="nl-BE"/>
              </w:rPr>
              <w:t>WRpeak</w:t>
            </w:r>
            <w:proofErr w:type="spellEnd"/>
            <w:r>
              <w:rPr>
                <w:rFonts w:eastAsia="Times New Roman" w:cs="Times New Roman"/>
                <w:color w:val="000000"/>
                <w:lang w:val="en-US" w:eastAsia="nl-BE"/>
              </w:rPr>
              <w:t xml:space="preserve"> (watt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7.59</w:t>
            </w:r>
            <w:r>
              <w:rPr>
                <w:rFonts w:eastAsia="Times New Roman" w:cs="Times New Roman"/>
                <w:color w:val="000000"/>
                <w:lang w:eastAsia="nl-BE"/>
              </w:rPr>
              <w:t>±4.41</w:t>
            </w:r>
            <w:r w:rsidR="00BA3A4B" w:rsidRPr="007026C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4.5</w:t>
            </w:r>
            <w:r>
              <w:rPr>
                <w:rFonts w:eastAsia="Times New Roman" w:cs="Times New Roman"/>
                <w:color w:val="000000"/>
                <w:lang w:eastAsia="nl-BE"/>
              </w:rPr>
              <w:t>±2.4</w:t>
            </w:r>
            <w:r w:rsidR="00BA3A4B" w:rsidRPr="007026C1">
              <w:rPr>
                <w:rFonts w:eastAsia="Times New Roman" w:cs="Times New Roman"/>
                <w:color w:val="000000"/>
                <w:vertAlign w:val="superscript"/>
                <w:lang w:val="en-US" w:eastAsia="nl-BE"/>
              </w:rPr>
              <w:t>¥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3.86</w:t>
            </w:r>
            <w:r>
              <w:rPr>
                <w:rFonts w:eastAsia="Times New Roman" w:cs="Times New Roman"/>
                <w:color w:val="000000"/>
                <w:lang w:eastAsia="nl-BE"/>
              </w:rPr>
              <w:t>±4.39</w:t>
            </w:r>
            <w:r w:rsidR="00BA3A4B" w:rsidRPr="007026C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3.0</w:t>
            </w:r>
            <w:r>
              <w:rPr>
                <w:rFonts w:eastAsia="Times New Roman" w:cs="Times New Roman"/>
                <w:color w:val="000000"/>
                <w:lang w:eastAsia="nl-BE"/>
              </w:rPr>
              <w:t>±3.4</w:t>
            </w:r>
            <w:r w:rsidR="00BA3A4B" w:rsidRPr="007026C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0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13</w:t>
            </w:r>
          </w:p>
        </w:tc>
      </w:tr>
      <w:tr w:rsidR="00D42E0F" w:rsidRPr="0068334A" w:rsidTr="00F063E9">
        <w:trPr>
          <w:trHeight w:val="297"/>
          <w:jc w:val="center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E0F" w:rsidRPr="0068334A" w:rsidRDefault="00D42E0F" w:rsidP="00F063E9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∆VO</w:t>
            </w:r>
            <w:r w:rsidRPr="0068334A">
              <w:rPr>
                <w:rFonts w:eastAsia="Times New Roman" w:cs="Times New Roman"/>
                <w:color w:val="000000"/>
                <w:vertAlign w:val="subscript"/>
                <w:lang w:eastAsia="nl-BE"/>
              </w:rPr>
              <w:t>2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/∆WR</w:t>
            </w:r>
            <w:r>
              <w:rPr>
                <w:rFonts w:eastAsia="Times New Roman" w:cs="Times New Roman"/>
                <w:color w:val="000000"/>
                <w:lang w:eastAsia="nl-BE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(slope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08±0.2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9±2.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13±0.4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1.9±5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6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42E0F" w:rsidRPr="0068334A" w:rsidRDefault="00D42E0F" w:rsidP="00F063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41</w:t>
            </w:r>
          </w:p>
        </w:tc>
      </w:tr>
      <w:tr w:rsidR="00D42E0F" w:rsidRPr="001974D0" w:rsidTr="00D42E0F">
        <w:trPr>
          <w:trHeight w:val="340"/>
          <w:jc w:val="center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2E0F" w:rsidRDefault="00D42E0F" w:rsidP="00D42E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Effort indicator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E0F" w:rsidRDefault="00D42E0F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42E0F" w:rsidRDefault="00D42E0F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E0F" w:rsidRDefault="00D42E0F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42E0F" w:rsidRDefault="00D42E0F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E0F" w:rsidRDefault="00D42E0F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42E0F" w:rsidRDefault="00D42E0F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</w:tr>
      <w:tr w:rsidR="00413A5B" w:rsidRPr="0068334A" w:rsidTr="00D42E0F">
        <w:trPr>
          <w:trHeight w:val="297"/>
          <w:jc w:val="center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B" w:rsidRPr="0068334A" w:rsidRDefault="00413A5B" w:rsidP="00413A5B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RER</w:t>
            </w:r>
            <w:r>
              <w:rPr>
                <w:rFonts w:eastAsia="Times New Roman" w:cs="Times New Roman"/>
                <w:color w:val="000000"/>
                <w:lang w:eastAsia="nl-BE"/>
              </w:rPr>
              <w:t>peak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0.013±0.014</w:t>
            </w:r>
            <w:r w:rsidR="00BA3A4B" w:rsidRPr="007026C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1.1±1.2</w:t>
            </w:r>
            <w:r w:rsidR="00BA3A4B" w:rsidRPr="007026C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0.006±0.02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0.5±1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2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413A5B" w:rsidRPr="0068334A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19</w:t>
            </w:r>
          </w:p>
        </w:tc>
      </w:tr>
      <w:tr w:rsidR="00413A5B" w:rsidRPr="00944202" w:rsidTr="00D42E0F">
        <w:trPr>
          <w:trHeight w:val="297"/>
          <w:jc w:val="center"/>
        </w:trPr>
        <w:tc>
          <w:tcPr>
            <w:tcW w:w="3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3A5B" w:rsidRPr="0068334A" w:rsidRDefault="00413A5B" w:rsidP="00413A5B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Dyspnea (BORG score)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3A5B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0.11±0.36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413A5B" w:rsidRPr="00944202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3A5B" w:rsidRPr="00944202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05</w:t>
            </w:r>
            <w:r>
              <w:rPr>
                <w:rFonts w:eastAsia="Times New Roman" w:cs="Times New Roman"/>
                <w:color w:val="000000"/>
                <w:lang w:eastAsia="nl-BE"/>
              </w:rPr>
              <w:t>±0.41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413A5B" w:rsidRPr="00944202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3A5B" w:rsidRPr="00944202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22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413A5B" w:rsidRPr="00944202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</w:t>
            </w:r>
          </w:p>
        </w:tc>
      </w:tr>
      <w:tr w:rsidR="00413A5B" w:rsidRPr="00944202" w:rsidTr="00D42E0F">
        <w:trPr>
          <w:trHeight w:val="297"/>
          <w:jc w:val="center"/>
        </w:trPr>
        <w:tc>
          <w:tcPr>
            <w:tcW w:w="3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3A5B" w:rsidRPr="00944202" w:rsidRDefault="00413A5B" w:rsidP="00413A5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944202">
              <w:rPr>
                <w:rFonts w:eastAsia="Times New Roman" w:cs="Times New Roman"/>
                <w:color w:val="000000"/>
                <w:lang w:val="en-US" w:eastAsia="nl-BE"/>
              </w:rPr>
              <w:t>Fatigue (BORG score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3A5B" w:rsidRPr="00944202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0.11</w:t>
            </w:r>
            <w:r>
              <w:rPr>
                <w:rFonts w:eastAsia="Times New Roman" w:cs="Times New Roman"/>
                <w:color w:val="000000"/>
                <w:lang w:eastAsia="nl-BE"/>
              </w:rPr>
              <w:t>±0.44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413A5B" w:rsidRPr="00944202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3A5B" w:rsidRPr="00944202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0.19</w:t>
            </w:r>
            <w:r>
              <w:rPr>
                <w:rFonts w:eastAsia="Times New Roman" w:cs="Times New Roman"/>
                <w:color w:val="000000"/>
                <w:lang w:eastAsia="nl-BE"/>
              </w:rPr>
              <w:t>±0.36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413A5B" w:rsidRPr="00944202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3A5B" w:rsidRPr="00944202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57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413A5B" w:rsidRPr="00944202" w:rsidRDefault="00413A5B" w:rsidP="00413A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</w:t>
            </w:r>
          </w:p>
        </w:tc>
      </w:tr>
    </w:tbl>
    <w:p w:rsidR="00413A5B" w:rsidRPr="00413A5B" w:rsidRDefault="00D32D39" w:rsidP="00413A5B">
      <w:pPr>
        <w:spacing w:after="0" w:line="240" w:lineRule="auto"/>
        <w:jc w:val="both"/>
        <w:rPr>
          <w:rFonts w:ascii="Calibri" w:eastAsia="Times New Roman" w:hAnsi="Calibri" w:cs="Times New Roman"/>
          <w:color w:val="000000"/>
          <w:sz w:val="20"/>
          <w:lang w:val="en-US" w:eastAsia="nl-BE"/>
        </w:rPr>
      </w:pPr>
      <w:r w:rsidRPr="003D7BAB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Data are expressed as mean </w:t>
      </w:r>
      <w:proofErr w:type="spellStart"/>
      <w:r w:rsidRPr="003D7BAB">
        <w:rPr>
          <w:rFonts w:ascii="Calibri" w:eastAsia="Times New Roman" w:hAnsi="Calibri" w:cs="Times New Roman"/>
          <w:color w:val="000000"/>
          <w:sz w:val="20"/>
          <w:lang w:val="en-US" w:eastAsia="nl-BE"/>
        </w:rPr>
        <w:t>estimate</w:t>
      </w:r>
      <w:r w:rsidRPr="003D7BAB">
        <w:rPr>
          <w:rFonts w:eastAsia="Times New Roman" w:cs="Times New Roman"/>
          <w:color w:val="000000"/>
          <w:sz w:val="20"/>
          <w:lang w:val="en-US" w:eastAsia="nl-BE"/>
        </w:rPr>
        <w:t>±SD</w:t>
      </w:r>
      <w:proofErr w:type="spellEnd"/>
      <w:r w:rsidRPr="003D7BAB">
        <w:rPr>
          <w:rFonts w:eastAsia="Times New Roman" w:cs="Times New Roman"/>
          <w:color w:val="000000"/>
          <w:sz w:val="20"/>
          <w:lang w:val="en-US" w:eastAsia="nl-BE"/>
        </w:rPr>
        <w:t>;</w:t>
      </w:r>
      <w:r w:rsidRPr="003D7BAB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VO</w:t>
      </w:r>
      <w:r w:rsidRPr="003D7BAB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2</w:t>
      </w:r>
      <w:r w:rsidRPr="003D7BAB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peak= peak oxygen uptake, </w:t>
      </w:r>
      <w:r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>ml/min/kg= milliliter p</w:t>
      </w:r>
      <w:r w:rsidRPr="000F28D5">
        <w:rPr>
          <w:rFonts w:ascii="Calibri" w:eastAsia="Times New Roman" w:hAnsi="Calibri" w:cs="Times New Roman"/>
          <w:color w:val="000000"/>
          <w:sz w:val="20"/>
          <w:szCs w:val="20"/>
          <w:lang w:val="en-US" w:eastAsia="nl-BE"/>
        </w:rPr>
        <w:t xml:space="preserve">er minute per kilogram, </w:t>
      </w:r>
      <w:proofErr w:type="spellStart"/>
      <w:r w:rsidRPr="000F28D5">
        <w:rPr>
          <w:rFonts w:ascii="Calibri" w:eastAsia="Times New Roman" w:hAnsi="Calibri" w:cs="Times New Roman"/>
          <w:color w:val="000000"/>
          <w:sz w:val="20"/>
          <w:szCs w:val="20"/>
          <w:lang w:val="en-US" w:eastAsia="nl-BE"/>
        </w:rPr>
        <w:t>HRpeak</w:t>
      </w:r>
      <w:proofErr w:type="spellEnd"/>
      <w:r w:rsidRPr="000F28D5">
        <w:rPr>
          <w:rFonts w:ascii="Calibri" w:eastAsia="Times New Roman" w:hAnsi="Calibri" w:cs="Times New Roman"/>
          <w:color w:val="000000"/>
          <w:sz w:val="20"/>
          <w:szCs w:val="20"/>
          <w:lang w:val="en-US" w:eastAsia="nl-BE"/>
        </w:rPr>
        <w:t>= peak heart rate, ‘no βBlocker’ refers to the subgroups of subjects who were not under beta blocker medication at any of the visits</w:t>
      </w:r>
      <w:r>
        <w:rPr>
          <w:rFonts w:ascii="Calibri" w:eastAsia="Times New Roman" w:hAnsi="Calibri" w:cs="Times New Roman"/>
          <w:color w:val="000000"/>
          <w:sz w:val="20"/>
          <w:szCs w:val="20"/>
          <w:lang w:val="en-US" w:eastAsia="nl-BE"/>
        </w:rPr>
        <w:t xml:space="preserve"> </w:t>
      </w:r>
      <w:r w:rsidRPr="00413A5B">
        <w:rPr>
          <w:rFonts w:ascii="Calibri" w:eastAsia="Times New Roman" w:hAnsi="Calibri" w:cs="Times New Roman"/>
          <w:color w:val="000000"/>
          <w:sz w:val="20"/>
          <w:lang w:val="en-US" w:eastAsia="nl-BE"/>
        </w:rPr>
        <w:t>(n= 15 in the sample never under respiratory maintenance pharmacotherapy and n = 8 in the sample ever under respirato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ry maintenance pharmacotherapy), </w:t>
      </w:r>
      <w:r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OUES= oxygen efficiency slope, </w:t>
      </w:r>
      <w:proofErr w:type="spellStart"/>
      <w:r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>VEpeak</w:t>
      </w:r>
      <w:proofErr w:type="spellEnd"/>
      <w:r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= peak minute ventilation, VE/MVV= </w:t>
      </w:r>
      <w:proofErr w:type="spellStart"/>
      <w:r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>ventilatory</w:t>
      </w:r>
      <w:proofErr w:type="spellEnd"/>
      <w:r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reserve, ∆VE/∆VCO</w:t>
      </w:r>
      <w:r w:rsidRPr="000F28D5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2</w:t>
      </w:r>
      <w:r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= </w:t>
      </w:r>
      <w:proofErr w:type="spellStart"/>
      <w:r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>ventilatory</w:t>
      </w:r>
      <w:proofErr w:type="spellEnd"/>
      <w:r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efficiency slope, </w:t>
      </w:r>
      <w:proofErr w:type="spellStart"/>
      <w:r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>WRpeak</w:t>
      </w:r>
      <w:proofErr w:type="spellEnd"/>
      <w:r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>= peak work rate, ∆VO</w:t>
      </w:r>
      <w:r w:rsidRPr="000F28D5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2</w:t>
      </w:r>
      <w:r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/∆WR = mechanical efficiency, </w:t>
      </w:r>
      <w:proofErr w:type="spellStart"/>
      <w:r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>RERpeak</w:t>
      </w:r>
      <w:proofErr w:type="spellEnd"/>
      <w:r w:rsidRPr="000F28D5">
        <w:rPr>
          <w:rFonts w:ascii="Calibri" w:eastAsia="Times New Roman" w:hAnsi="Calibri" w:cs="Times New Roman"/>
          <w:color w:val="000000"/>
          <w:sz w:val="20"/>
          <w:lang w:val="en-US" w:eastAsia="nl-BE"/>
        </w:rPr>
        <w:t>= peak respiratory exchange ratio</w:t>
      </w:r>
      <w:r w:rsidRPr="003D7BAB">
        <w:rPr>
          <w:rFonts w:ascii="Calibri" w:eastAsia="Times New Roman" w:hAnsi="Calibri" w:cs="Times New Roman"/>
          <w:color w:val="000000"/>
          <w:sz w:val="20"/>
          <w:lang w:val="en-US" w:eastAsia="nl-BE"/>
        </w:rPr>
        <w:t>.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</w:t>
      </w:r>
      <w:r w:rsidR="00BA3A4B" w:rsidRPr="007026C1">
        <w:rPr>
          <w:rFonts w:eastAsia="Times New Roman" w:cs="Times New Roman"/>
          <w:color w:val="000000"/>
          <w:sz w:val="20"/>
          <w:vertAlign w:val="superscript"/>
          <w:lang w:val="en-US" w:eastAsia="nl-BE"/>
        </w:rPr>
        <w:t>¥</w:t>
      </w:r>
      <w:r w:rsidR="00413A5B" w:rsidRPr="00413A5B">
        <w:rPr>
          <w:rFonts w:ascii="Calibri" w:eastAsia="Times New Roman" w:hAnsi="Calibri" w:cs="Times New Roman"/>
          <w:color w:val="000000"/>
          <w:sz w:val="20"/>
          <w:lang w:val="en-US" w:eastAsia="nl-BE"/>
        </w:rPr>
        <w:t>= statistically significant yearly change.</w:t>
      </w:r>
    </w:p>
    <w:p w:rsidR="009679C3" w:rsidRPr="00527B0A" w:rsidRDefault="007026C1">
      <w:pPr>
        <w:rPr>
          <w:lang w:val="en-US"/>
        </w:rPr>
      </w:pPr>
      <w:bookmarkStart w:id="0" w:name="_GoBack"/>
      <w:bookmarkEnd w:id="0"/>
    </w:p>
    <w:sectPr w:rsidR="009679C3" w:rsidRPr="00527B0A" w:rsidSect="00413A5B">
      <w:pgSz w:w="16838" w:h="11906" w:orient="landscape"/>
      <w:pgMar w:top="1417" w:right="1103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A5B"/>
    <w:rsid w:val="00167F44"/>
    <w:rsid w:val="003A7CE5"/>
    <w:rsid w:val="00413A5B"/>
    <w:rsid w:val="00527B0A"/>
    <w:rsid w:val="005B2903"/>
    <w:rsid w:val="007026C1"/>
    <w:rsid w:val="00807468"/>
    <w:rsid w:val="00836A9B"/>
    <w:rsid w:val="00AF5FE1"/>
    <w:rsid w:val="00B84B5F"/>
    <w:rsid w:val="00BA3A4B"/>
    <w:rsid w:val="00D133DE"/>
    <w:rsid w:val="00D32D39"/>
    <w:rsid w:val="00D42579"/>
    <w:rsid w:val="00D42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E633DB-DE98-460C-A1CB-B72247A36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3A5B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0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Maria Machado Rodrigues</dc:creator>
  <cp:keywords/>
  <dc:description/>
  <cp:lastModifiedBy>Fernanda Maria Machado Rodrigues</cp:lastModifiedBy>
  <cp:revision>6</cp:revision>
  <dcterms:created xsi:type="dcterms:W3CDTF">2018-09-26T09:08:00Z</dcterms:created>
  <dcterms:modified xsi:type="dcterms:W3CDTF">2018-11-09T15:28:00Z</dcterms:modified>
</cp:coreProperties>
</file>